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982DD" w14:textId="77777777" w:rsidR="002A4ED5" w:rsidRPr="006051D8" w:rsidRDefault="002A4ED5" w:rsidP="002A4ED5">
      <w:pPr>
        <w:spacing w:after="0" w:line="360" w:lineRule="auto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 w:rsidRPr="006051D8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Appendices</w:t>
      </w:r>
    </w:p>
    <w:p w14:paraId="0B8E0ACA" w14:textId="77777777" w:rsidR="002A4ED5" w:rsidRPr="006051D8" w:rsidRDefault="002A4ED5" w:rsidP="002A4ED5">
      <w:pPr>
        <w:spacing w:after="0" w:line="36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6051D8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val="en-GB"/>
        </w:rPr>
        <w:t>Appendix A:</w:t>
      </w:r>
      <w:r w:rsidRPr="002C0E8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0E8C">
        <w:rPr>
          <w:rFonts w:asciiTheme="majorBidi" w:eastAsia="Calibri" w:hAnsiTheme="majorBidi" w:cstheme="majorBidi"/>
          <w:b/>
          <w:bCs/>
          <w:sz w:val="24"/>
          <w:szCs w:val="24"/>
        </w:rPr>
        <w:t>IDLE Scale</w:t>
      </w:r>
      <w:r w:rsidRPr="006051D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</w:p>
    <w:p w14:paraId="6340AB31" w14:textId="77777777" w:rsidR="002A4ED5" w:rsidRPr="002C0E8C" w:rsidRDefault="002A4ED5" w:rsidP="002A4ED5">
      <w:pPr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0E8C">
        <w:rPr>
          <w:rFonts w:asciiTheme="majorBidi" w:eastAsia="Calibri" w:hAnsiTheme="majorBidi" w:cstheme="majorBidi"/>
          <w:i/>
          <w:iCs/>
          <w:sz w:val="24"/>
          <w:szCs w:val="24"/>
        </w:rPr>
        <w:t>Receptive IDLE activities</w:t>
      </w:r>
    </w:p>
    <w:p w14:paraId="42F45F67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1. I play games in English.</w:t>
      </w:r>
    </w:p>
    <w:p w14:paraId="33FCBBC6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 xml:space="preserve">2. I listen to English language news </w:t>
      </w:r>
      <w:proofErr w:type="spellStart"/>
      <w:r w:rsidRPr="006051D8">
        <w:rPr>
          <w:rFonts w:asciiTheme="majorBidi" w:hAnsiTheme="majorBidi" w:cstheme="majorBidi"/>
          <w:sz w:val="24"/>
          <w:szCs w:val="24"/>
        </w:rPr>
        <w:t>programmes</w:t>
      </w:r>
      <w:proofErr w:type="spellEnd"/>
      <w:r w:rsidRPr="006051D8">
        <w:rPr>
          <w:rFonts w:asciiTheme="majorBidi" w:hAnsiTheme="majorBidi" w:cstheme="majorBidi"/>
          <w:sz w:val="24"/>
          <w:szCs w:val="24"/>
        </w:rPr>
        <w:t xml:space="preserve"> online or on TV.</w:t>
      </w:r>
    </w:p>
    <w:p w14:paraId="01BC6E1B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3. I listen to songs in English.</w:t>
      </w:r>
    </w:p>
    <w:p w14:paraId="34D8A6C0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4. I listen to English podcasts.</w:t>
      </w:r>
    </w:p>
    <w:p w14:paraId="7681DC48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5. I watch English comics online or on TV.</w:t>
      </w:r>
    </w:p>
    <w:p w14:paraId="6EECA067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6. I watch sports events in English online or on TV.</w:t>
      </w:r>
    </w:p>
    <w:p w14:paraId="06D27F24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7. I watch English language movies or dramas with subtitles in English.</w:t>
      </w:r>
    </w:p>
    <w:p w14:paraId="546434F6" w14:textId="77777777" w:rsidR="002A4ED5" w:rsidRPr="002C0E8C" w:rsidRDefault="002A4ED5" w:rsidP="002A4ED5">
      <w:pPr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0E8C">
        <w:rPr>
          <w:rFonts w:asciiTheme="majorBidi" w:hAnsiTheme="majorBidi" w:cstheme="majorBidi"/>
          <w:i/>
          <w:iCs/>
          <w:sz w:val="24"/>
          <w:szCs w:val="24"/>
        </w:rPr>
        <w:t>Productive IDLE activities</w:t>
      </w:r>
    </w:p>
    <w:p w14:paraId="235093A4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1. I chat with others in English via social media (</w:t>
      </w:r>
      <w:proofErr w:type="gramStart"/>
      <w:r w:rsidRPr="006051D8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6051D8">
        <w:rPr>
          <w:rFonts w:asciiTheme="majorBidi" w:hAnsiTheme="majorBidi" w:cstheme="majorBidi"/>
          <w:sz w:val="24"/>
          <w:szCs w:val="24"/>
        </w:rPr>
        <w:t xml:space="preserve"> Facebook, </w:t>
      </w:r>
      <w:proofErr w:type="spellStart"/>
      <w:r w:rsidRPr="006051D8">
        <w:rPr>
          <w:rFonts w:asciiTheme="majorBidi" w:hAnsiTheme="majorBidi" w:cstheme="majorBidi"/>
          <w:sz w:val="24"/>
          <w:szCs w:val="24"/>
        </w:rPr>
        <w:t>KaKaoTalk</w:t>
      </w:r>
      <w:proofErr w:type="spellEnd"/>
      <w:r w:rsidRPr="006051D8">
        <w:rPr>
          <w:rFonts w:asciiTheme="majorBidi" w:hAnsiTheme="majorBidi" w:cstheme="majorBidi"/>
          <w:sz w:val="24"/>
          <w:szCs w:val="24"/>
        </w:rPr>
        <w:t>, Line, WeChat, WhatsApp).</w:t>
      </w:r>
    </w:p>
    <w:p w14:paraId="653CBEFC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2. I Skype with others in English.</w:t>
      </w:r>
    </w:p>
    <w:p w14:paraId="6677C387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3. I send an email to others in English.</w:t>
      </w:r>
    </w:p>
    <w:p w14:paraId="1B950729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4. I share English contents online.</w:t>
      </w:r>
    </w:p>
    <w:p w14:paraId="3F405FB3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5. I use technology to connect with native speakers of the language (</w:t>
      </w:r>
      <w:proofErr w:type="gramStart"/>
      <w:r w:rsidRPr="006051D8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6051D8">
        <w:rPr>
          <w:rFonts w:asciiTheme="majorBidi" w:hAnsiTheme="majorBidi" w:cstheme="majorBidi"/>
          <w:sz w:val="24"/>
          <w:szCs w:val="24"/>
        </w:rPr>
        <w:t xml:space="preserve"> British, American).</w:t>
      </w:r>
    </w:p>
    <w:p w14:paraId="23A42B86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6. I use technology to connect with non-native speakers of English all over the world (</w:t>
      </w:r>
      <w:proofErr w:type="gramStart"/>
      <w:r w:rsidRPr="006051D8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6051D8">
        <w:rPr>
          <w:rFonts w:asciiTheme="majorBidi" w:hAnsiTheme="majorBidi" w:cstheme="majorBidi"/>
          <w:sz w:val="24"/>
          <w:szCs w:val="24"/>
        </w:rPr>
        <w:t xml:space="preserve"> Japanese, Chinese).</w:t>
      </w:r>
    </w:p>
    <w:p w14:paraId="6C2670D2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C30A86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051D8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val="en-GB"/>
        </w:rPr>
        <w:t>Appendix B:</w:t>
      </w:r>
      <w:r w:rsidRPr="002C0E8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0E8C">
        <w:rPr>
          <w:rFonts w:asciiTheme="majorBidi" w:hAnsiTheme="majorBidi" w:cstheme="majorBidi"/>
          <w:b/>
          <w:bCs/>
          <w:sz w:val="24"/>
          <w:szCs w:val="24"/>
        </w:rPr>
        <w:t>OLS</w:t>
      </w:r>
      <w:r w:rsidRPr="006051D8"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</w:p>
    <w:p w14:paraId="6A776F40" w14:textId="77777777" w:rsidR="002A4ED5" w:rsidRPr="002C0E8C" w:rsidRDefault="002A4ED5" w:rsidP="002A4ED5">
      <w:pPr>
        <w:spacing w:after="0" w:line="360" w:lineRule="auto"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2C0E8C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Factor 1: Self-efficacy to complete an online course </w:t>
      </w:r>
    </w:p>
    <w:p w14:paraId="02F3C96A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Willing to face challenges </w:t>
      </w:r>
    </w:p>
    <w:p w14:paraId="5D828ED8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Create a plan to complete the given assignments </w:t>
      </w:r>
    </w:p>
    <w:p w14:paraId="74AEDC2B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Willingly adapt my learning styles to meet course expectations </w:t>
      </w:r>
    </w:p>
    <w:p w14:paraId="73415D72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Understand complex concepts </w:t>
      </w:r>
    </w:p>
    <w:p w14:paraId="2DAADA1F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Keep up with course schedule </w:t>
      </w:r>
    </w:p>
    <w:p w14:paraId="0E7EACE8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Evaluate assignments according to the criteria provided by the instructor </w:t>
      </w:r>
    </w:p>
    <w:p w14:paraId="2CBC0B5C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Complete an online course with a good grade </w:t>
      </w:r>
    </w:p>
    <w:p w14:paraId="450CA269" w14:textId="77777777" w:rsidR="002A4ED5" w:rsidRPr="002C0E8C" w:rsidRDefault="002A4ED5" w:rsidP="002A4ED5">
      <w:pPr>
        <w:spacing w:after="0" w:line="360" w:lineRule="auto"/>
        <w:contextualSpacing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2C0E8C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Factor 2: Self-efficacy to interact socially with classmates </w:t>
      </w:r>
    </w:p>
    <w:p w14:paraId="10BF75C2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Pay attention to other students’ social actions </w:t>
      </w:r>
    </w:p>
    <w:p w14:paraId="1C153E43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lastRenderedPageBreak/>
        <w:t xml:space="preserve">Initiate social interaction with classmates </w:t>
      </w:r>
    </w:p>
    <w:p w14:paraId="76025F50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Apply different social interaction skills depending on situations </w:t>
      </w:r>
    </w:p>
    <w:p w14:paraId="540F6B22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Develop friendship with my classmates </w:t>
      </w:r>
    </w:p>
    <w:p w14:paraId="6E8DE6EB" w14:textId="77777777" w:rsidR="002A4ED5" w:rsidRPr="002C0E8C" w:rsidRDefault="002A4ED5" w:rsidP="002A4ED5">
      <w:pPr>
        <w:spacing w:after="0" w:line="360" w:lineRule="auto"/>
        <w:contextualSpacing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2C0E8C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Factor 3: Self-efficacy to handle tools in a CMS </w:t>
      </w:r>
    </w:p>
    <w:p w14:paraId="54E0B0F8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Send email to others with or without attached files </w:t>
      </w:r>
    </w:p>
    <w:p w14:paraId="4AF1EDA3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Reply to others’ messages in a discussion board </w:t>
      </w:r>
    </w:p>
    <w:p w14:paraId="3E36745C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Post a new message in a discussion board </w:t>
      </w:r>
    </w:p>
    <w:p w14:paraId="4A1AC7B6" w14:textId="77777777" w:rsidR="002A4ED5" w:rsidRPr="002C0E8C" w:rsidRDefault="002A4ED5" w:rsidP="002A4ED5">
      <w:pPr>
        <w:spacing w:after="0" w:line="360" w:lineRule="auto"/>
        <w:contextualSpacing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2C0E8C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Factor 4: Self-efficacy to interact with instructors in an online course </w:t>
      </w:r>
    </w:p>
    <w:p w14:paraId="006C663D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Clearly ask my questions to instructor </w:t>
      </w:r>
    </w:p>
    <w:p w14:paraId="599AF2D2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Seek help from instructor when needed </w:t>
      </w:r>
    </w:p>
    <w:p w14:paraId="28625921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Timely inform the instructor when unexpected situations arise </w:t>
      </w:r>
    </w:p>
    <w:p w14:paraId="60020913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Initiate discussions with the instructor </w:t>
      </w:r>
    </w:p>
    <w:p w14:paraId="4922FFAF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Express my opinions to instructor respectfully </w:t>
      </w:r>
    </w:p>
    <w:p w14:paraId="5EB7B7FC" w14:textId="77777777" w:rsidR="002A4ED5" w:rsidRPr="002C0E8C" w:rsidRDefault="002A4ED5" w:rsidP="002A4ED5">
      <w:pPr>
        <w:spacing w:after="0" w:line="360" w:lineRule="auto"/>
        <w:contextualSpacing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2C0E8C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Factor 5: Self-efficacy to interact with classmates for academic purposes </w:t>
      </w:r>
    </w:p>
    <w:p w14:paraId="491A2F77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Actively participate in online discussions </w:t>
      </w:r>
    </w:p>
    <w:p w14:paraId="0C9BB7CF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Effectively communicate with my classmates </w:t>
      </w:r>
    </w:p>
    <w:p w14:paraId="4CE72FEE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Respond to other students in a timely manner </w:t>
      </w:r>
    </w:p>
    <w:p w14:paraId="5C268BFC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Request help from others when needed </w:t>
      </w:r>
    </w:p>
    <w:p w14:paraId="4DD52A2C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Express my opinions to other students respectfully </w:t>
      </w:r>
    </w:p>
    <w:p w14:paraId="05BFBBD8" w14:textId="77777777" w:rsidR="002A4ED5" w:rsidRPr="006051D8" w:rsidRDefault="002A4ED5" w:rsidP="002A4ED5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051D8">
        <w:rPr>
          <w:rFonts w:asciiTheme="majorBidi" w:eastAsia="Calibri" w:hAnsiTheme="majorBidi" w:cstheme="majorBidi"/>
          <w:sz w:val="24"/>
          <w:szCs w:val="24"/>
        </w:rPr>
        <w:t xml:space="preserve">Provide help to other students when assistance is needed </w:t>
      </w:r>
    </w:p>
    <w:p w14:paraId="2796097D" w14:textId="77777777" w:rsidR="002A4ED5" w:rsidRPr="006051D8" w:rsidRDefault="002A4ED5" w:rsidP="002A4ED5">
      <w:pPr>
        <w:spacing w:after="0" w:line="360" w:lineRule="auto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val="en-GB"/>
        </w:rPr>
      </w:pPr>
    </w:p>
    <w:p w14:paraId="41F6C6D8" w14:textId="77777777" w:rsidR="002A4ED5" w:rsidRPr="006051D8" w:rsidRDefault="002A4ED5" w:rsidP="002A4ED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051D8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val="en-GB"/>
        </w:rPr>
        <w:t>Appendix C:</w:t>
      </w:r>
      <w:r w:rsidRPr="002C0E8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0E8C">
        <w:rPr>
          <w:rFonts w:asciiTheme="majorBidi" w:hAnsiTheme="majorBidi" w:cstheme="majorBidi"/>
          <w:b/>
          <w:bCs/>
          <w:sz w:val="24"/>
          <w:szCs w:val="24"/>
        </w:rPr>
        <w:t>Social Presence</w:t>
      </w:r>
      <w:r w:rsidRPr="006051D8">
        <w:rPr>
          <w:rFonts w:asciiTheme="majorBidi" w:hAnsiTheme="majorBidi" w:cstheme="majorBidi"/>
          <w:b/>
          <w:bCs/>
          <w:sz w:val="24"/>
          <w:szCs w:val="24"/>
        </w:rPr>
        <w:t xml:space="preserve"> Scale</w:t>
      </w:r>
    </w:p>
    <w:p w14:paraId="33371C6B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Getting to know other course participants gave me a sense of belonging in the course</w:t>
      </w:r>
    </w:p>
    <w:p w14:paraId="644A0771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was able to form distinct impressions of some course participants</w:t>
      </w:r>
    </w:p>
    <w:p w14:paraId="070C5A56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Online or web-based communication is an excellent medium for social interaction</w:t>
      </w:r>
    </w:p>
    <w:p w14:paraId="7FF25860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felt comfortable conversing through the online medium</w:t>
      </w:r>
    </w:p>
    <w:p w14:paraId="0F35517D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felt comfortable participating in the course discussions</w:t>
      </w:r>
    </w:p>
    <w:p w14:paraId="0B83F092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felt comfortable interacting with other course participants</w:t>
      </w:r>
    </w:p>
    <w:p w14:paraId="5FB0C171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felt comfortable disagreeing with other course participants while still maintaining a sense of trust</w:t>
      </w:r>
    </w:p>
    <w:p w14:paraId="1AF9F2EE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felt comfortable introducing myself in this course</w:t>
      </w:r>
    </w:p>
    <w:p w14:paraId="01E95700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lastRenderedPageBreak/>
        <w:t>I felt that my point of view was acknowledged by other course participants</w:t>
      </w:r>
    </w:p>
    <w:p w14:paraId="6FBB59DD" w14:textId="77777777" w:rsidR="002A4ED5" w:rsidRPr="006051D8" w:rsidRDefault="002A4ED5" w:rsidP="002A4ED5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Online discussions help me to develop a sense of collaboration.</w:t>
      </w:r>
    </w:p>
    <w:p w14:paraId="01735C57" w14:textId="77777777" w:rsidR="002A4ED5" w:rsidRPr="006051D8" w:rsidRDefault="002A4ED5" w:rsidP="002A4ED5">
      <w:pPr>
        <w:spacing w:after="0" w:line="360" w:lineRule="auto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val="en-GB"/>
        </w:rPr>
      </w:pPr>
    </w:p>
    <w:p w14:paraId="41AA331F" w14:textId="77777777" w:rsidR="002A4ED5" w:rsidRPr="002C0E8C" w:rsidRDefault="002A4ED5" w:rsidP="002A4ED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051D8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val="en-GB"/>
        </w:rPr>
        <w:t>Appendix D:</w:t>
      </w:r>
      <w:r w:rsidRPr="002C0E8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0E8C">
        <w:rPr>
          <w:rFonts w:asciiTheme="majorBidi" w:hAnsiTheme="majorBidi" w:cstheme="majorBidi"/>
          <w:b/>
          <w:bCs/>
          <w:sz w:val="24"/>
          <w:szCs w:val="24"/>
        </w:rPr>
        <w:t>Online Student Engagement Scale</w:t>
      </w:r>
      <w:r w:rsidRPr="006051D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39780AF9" w14:textId="77777777" w:rsidR="002A4ED5" w:rsidRPr="002C0E8C" w:rsidRDefault="002A4ED5" w:rsidP="002A4ED5">
      <w:pPr>
        <w:pStyle w:val="ListParagraph"/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2C0E8C">
        <w:rPr>
          <w:rFonts w:asciiTheme="majorBidi" w:hAnsiTheme="majorBidi" w:cstheme="majorBidi"/>
          <w:i/>
          <w:iCs/>
          <w:sz w:val="24"/>
          <w:szCs w:val="24"/>
        </w:rPr>
        <w:t>Behavioural</w:t>
      </w:r>
      <w:proofErr w:type="spellEnd"/>
      <w:r w:rsidRPr="002C0E8C">
        <w:rPr>
          <w:rFonts w:asciiTheme="majorBidi" w:hAnsiTheme="majorBidi" w:cstheme="majorBidi"/>
          <w:i/>
          <w:iCs/>
          <w:sz w:val="24"/>
          <w:szCs w:val="24"/>
        </w:rPr>
        <w:t xml:space="preserve"> engagement </w:t>
      </w:r>
    </w:p>
    <w:p w14:paraId="4D49C82D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take notes when I participate in online discussions.</w:t>
      </w:r>
    </w:p>
    <w:p w14:paraId="22913865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stay focused during online learning activities.</w:t>
      </w:r>
    </w:p>
    <w:p w14:paraId="382D508F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talk about online learning topics even when I am offline.</w:t>
      </w:r>
    </w:p>
    <w:p w14:paraId="3D785DEF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complete all online learning tasks on time.</w:t>
      </w:r>
    </w:p>
    <w:p w14:paraId="4DB86773" w14:textId="77777777" w:rsidR="002A4ED5" w:rsidRPr="002C0E8C" w:rsidRDefault="002A4ED5" w:rsidP="002A4ED5">
      <w:pPr>
        <w:pStyle w:val="ListParagraph"/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0E8C">
        <w:rPr>
          <w:rFonts w:asciiTheme="majorBidi" w:hAnsiTheme="majorBidi" w:cstheme="majorBidi"/>
          <w:i/>
          <w:iCs/>
          <w:sz w:val="24"/>
          <w:szCs w:val="24"/>
        </w:rPr>
        <w:t xml:space="preserve">Cognitive engagement </w:t>
      </w:r>
    </w:p>
    <w:p w14:paraId="36658783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go through learning materials before I participate in online discussions.</w:t>
      </w:r>
    </w:p>
    <w:p w14:paraId="700C732B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try to connect what I am learning online with what I learn before.</w:t>
      </w:r>
    </w:p>
    <w:p w14:paraId="28AB3CDF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try to find extra learning resources to understand a difficult concept when learning online.</w:t>
      </w:r>
    </w:p>
    <w:p w14:paraId="4C4B016A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try to understand my mistakes if I get something wrong during online learning activities.</w:t>
      </w:r>
    </w:p>
    <w:p w14:paraId="74822781" w14:textId="77777777" w:rsidR="002A4ED5" w:rsidRPr="002C0E8C" w:rsidRDefault="002A4ED5" w:rsidP="002A4ED5">
      <w:pPr>
        <w:pStyle w:val="ListParagraph"/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0E8C">
        <w:rPr>
          <w:rFonts w:asciiTheme="majorBidi" w:hAnsiTheme="majorBidi" w:cstheme="majorBidi"/>
          <w:i/>
          <w:iCs/>
          <w:sz w:val="24"/>
          <w:szCs w:val="24"/>
        </w:rPr>
        <w:t xml:space="preserve">Affective engagement </w:t>
      </w:r>
    </w:p>
    <w:p w14:paraId="40328490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enjoy online learning activities.</w:t>
      </w:r>
    </w:p>
    <w:p w14:paraId="6D145629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look forward to online learning activities.</w:t>
      </w:r>
    </w:p>
    <w:p w14:paraId="403A5888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feel comfortable participating in online discussions.</w:t>
      </w:r>
    </w:p>
    <w:p w14:paraId="19633A24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feel inspired to improve my online learning skills.</w:t>
      </w:r>
    </w:p>
    <w:p w14:paraId="0EBA3DAA" w14:textId="77777777" w:rsidR="002A4ED5" w:rsidRPr="002C0E8C" w:rsidRDefault="002A4ED5" w:rsidP="002A4ED5">
      <w:pPr>
        <w:pStyle w:val="ListParagraph"/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C0E8C">
        <w:rPr>
          <w:rFonts w:asciiTheme="majorBidi" w:hAnsiTheme="majorBidi" w:cstheme="majorBidi"/>
          <w:i/>
          <w:iCs/>
          <w:sz w:val="24"/>
          <w:szCs w:val="24"/>
        </w:rPr>
        <w:t xml:space="preserve">Social engagement </w:t>
      </w:r>
    </w:p>
    <w:p w14:paraId="19DC5A48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share learning materials with other online classmates.</w:t>
      </w:r>
    </w:p>
    <w:p w14:paraId="3580467C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build on other ideas during online discussions.</w:t>
      </w:r>
    </w:p>
    <w:p w14:paraId="151CE415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ask teachers if I do not understand something when learning online.</w:t>
      </w:r>
    </w:p>
    <w:p w14:paraId="1066B5BA" w14:textId="77777777" w:rsidR="002A4ED5" w:rsidRPr="006051D8" w:rsidRDefault="002A4ED5" w:rsidP="002A4ED5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051D8">
        <w:rPr>
          <w:rFonts w:asciiTheme="majorBidi" w:hAnsiTheme="majorBidi" w:cstheme="majorBidi"/>
          <w:sz w:val="24"/>
          <w:szCs w:val="24"/>
        </w:rPr>
        <w:t>I respond to other classmates' questions in online discussion boards.</w:t>
      </w:r>
    </w:p>
    <w:p w14:paraId="4F56479B" w14:textId="77777777" w:rsidR="002A4ED5" w:rsidRDefault="002A4ED5" w:rsidP="002A4ED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C05F780" w14:textId="77777777" w:rsidR="002A4ED5" w:rsidRPr="0007017C" w:rsidRDefault="002A4ED5" w:rsidP="002A4ED5">
      <w:pPr>
        <w:spacing w:after="0" w:line="36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BF4BC72" w14:textId="77777777" w:rsidR="002A4ED5" w:rsidRPr="0007017C" w:rsidRDefault="002A4ED5" w:rsidP="002A4ED5">
      <w:pPr>
        <w:spacing w:after="0"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2389276F" w14:textId="77777777" w:rsidR="0040361E" w:rsidRDefault="0040361E"/>
    <w:sectPr w:rsidR="00403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A6892"/>
    <w:multiLevelType w:val="hybridMultilevel"/>
    <w:tmpl w:val="3B28D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30597"/>
    <w:multiLevelType w:val="hybridMultilevel"/>
    <w:tmpl w:val="3B28DD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7B0694"/>
    <w:multiLevelType w:val="hybridMultilevel"/>
    <w:tmpl w:val="1AA0E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93174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7920066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90596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ED5"/>
    <w:rsid w:val="0013297F"/>
    <w:rsid w:val="002A4ED5"/>
    <w:rsid w:val="0040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CC6D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ED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4E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7</Words>
  <Characters>3579</Characters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dcterms:created xsi:type="dcterms:W3CDTF">2023-09-22T13:42:00Z</dcterms:created>
  <dcterms:modified xsi:type="dcterms:W3CDTF">2023-09-22T13:42:00Z</dcterms:modified>
</cp:coreProperties>
</file>